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0C64B" w14:textId="77777777" w:rsidR="00DF7B20" w:rsidRPr="00F7729C" w:rsidRDefault="00DF7B20" w:rsidP="00DF7B20">
      <w:pPr>
        <w:pStyle w:val="Heading3"/>
        <w:rPr>
          <w:b/>
          <w:bCs/>
          <w:color w:val="auto"/>
        </w:rPr>
      </w:pPr>
      <w:bookmarkStart w:id="0" w:name="_Toc79131928"/>
      <w:bookmarkStart w:id="1" w:name="_Hlk79133176"/>
      <w:r>
        <w:rPr>
          <w:b/>
          <w:bCs/>
          <w:color w:val="auto"/>
        </w:rPr>
        <w:t xml:space="preserve">S4 Methods. </w:t>
      </w:r>
      <w:r w:rsidRPr="00F7729C">
        <w:rPr>
          <w:b/>
          <w:bCs/>
          <w:color w:val="auto"/>
        </w:rPr>
        <w:t xml:space="preserve">Partner identification – </w:t>
      </w:r>
      <w:r>
        <w:rPr>
          <w:b/>
          <w:bCs/>
          <w:color w:val="auto"/>
        </w:rPr>
        <w:t>Denmark</w:t>
      </w:r>
      <w:bookmarkEnd w:id="0"/>
    </w:p>
    <w:bookmarkEnd w:id="1"/>
    <w:p w14:paraId="0B2402D7" w14:textId="77777777" w:rsidR="00DF7B20" w:rsidRDefault="00DF7B20" w:rsidP="00DF7B20">
      <w:r>
        <w:t>This partner algorithm combines data on civil status, demographics, address, and close kinship to identify a deceased person’s partner. The algorithm allows for up to a 15-year gap between partners because more detailed data relevant to partner status are available.</w:t>
      </w:r>
    </w:p>
    <w:p w14:paraId="0A34D39A" w14:textId="4184B8C2" w:rsidR="00417B7A" w:rsidRPr="009626CA" w:rsidRDefault="00417B7A" w:rsidP="009626CA"/>
    <w:sectPr w:rsidR="00417B7A" w:rsidRPr="009626CA" w:rsidSect="00A279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942"/>
    <w:rsid w:val="00417B7A"/>
    <w:rsid w:val="0046655A"/>
    <w:rsid w:val="009626CA"/>
    <w:rsid w:val="00A27942"/>
    <w:rsid w:val="00DF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99050"/>
  <w15:chartTrackingRefBased/>
  <w15:docId w15:val="{9D153691-FD22-4B1D-BF20-019FBD25A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B20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794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2794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idulka</dc:creator>
  <cp:keywords/>
  <dc:description/>
  <cp:lastModifiedBy>Patrick Bidulka</cp:lastModifiedBy>
  <cp:revision>2</cp:revision>
  <dcterms:created xsi:type="dcterms:W3CDTF">2021-09-03T09:38:00Z</dcterms:created>
  <dcterms:modified xsi:type="dcterms:W3CDTF">2021-09-03T09:38:00Z</dcterms:modified>
</cp:coreProperties>
</file>